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0F227" w14:textId="6C80AFCE" w:rsidR="00BC0851" w:rsidRPr="004E27EA" w:rsidRDefault="00BC0851" w:rsidP="00BC085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E27EA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01A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B5A2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2579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C777D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E27EA">
        <w:rPr>
          <w:rFonts w:ascii="Times New Roman" w:hAnsi="Times New Roman" w:cs="Times New Roman"/>
          <w:b/>
          <w:bCs/>
          <w:sz w:val="20"/>
          <w:szCs w:val="20"/>
        </w:rPr>
        <w:t xml:space="preserve"> Univariate </w:t>
      </w:r>
      <w:r w:rsidRPr="004E27EA">
        <w:rPr>
          <w:rFonts w:ascii="Times New Roman" w:hAnsi="Times New Roman" w:cs="Times New Roman" w:hint="eastAsia"/>
          <w:b/>
          <w:bCs/>
          <w:sz w:val="20"/>
          <w:szCs w:val="20"/>
        </w:rPr>
        <w:t>and</w:t>
      </w:r>
      <w:r w:rsidRPr="004E27EA">
        <w:rPr>
          <w:rFonts w:ascii="Times New Roman" w:hAnsi="Times New Roman" w:cs="Times New Roman"/>
          <w:b/>
          <w:bCs/>
          <w:sz w:val="20"/>
          <w:szCs w:val="20"/>
        </w:rPr>
        <w:t xml:space="preserve"> M</w:t>
      </w:r>
      <w:r w:rsidRPr="004E27EA">
        <w:rPr>
          <w:rFonts w:ascii="Times New Roman" w:hAnsi="Times New Roman" w:cs="Times New Roman" w:hint="eastAsia"/>
          <w:b/>
          <w:bCs/>
          <w:sz w:val="20"/>
          <w:szCs w:val="20"/>
        </w:rPr>
        <w:t>ul</w:t>
      </w:r>
      <w:r w:rsidRPr="004E27EA">
        <w:rPr>
          <w:rFonts w:ascii="Times New Roman" w:hAnsi="Times New Roman" w:cs="Times New Roman"/>
          <w:b/>
          <w:bCs/>
          <w:sz w:val="20"/>
          <w:szCs w:val="20"/>
        </w:rPr>
        <w:t>tivariate Analysis of 3-year Recurrence</w:t>
      </w:r>
      <w:r w:rsidR="004E27EA" w:rsidRPr="004E27E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E27EA">
        <w:rPr>
          <w:rFonts w:ascii="Times New Roman" w:hAnsi="Times New Roman" w:cs="Times New Roman"/>
          <w:b/>
          <w:bCs/>
          <w:sz w:val="20"/>
          <w:szCs w:val="20"/>
        </w:rPr>
        <w:t>Free Survival based on Sensitivity Analysis Population.</w:t>
      </w:r>
    </w:p>
    <w:tbl>
      <w:tblPr>
        <w:tblStyle w:val="a3"/>
        <w:tblW w:w="157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50"/>
        <w:gridCol w:w="1276"/>
        <w:gridCol w:w="992"/>
        <w:gridCol w:w="283"/>
        <w:gridCol w:w="709"/>
        <w:gridCol w:w="992"/>
        <w:gridCol w:w="993"/>
        <w:gridCol w:w="283"/>
        <w:gridCol w:w="709"/>
        <w:gridCol w:w="1134"/>
        <w:gridCol w:w="992"/>
        <w:gridCol w:w="284"/>
        <w:gridCol w:w="709"/>
        <w:gridCol w:w="1133"/>
        <w:gridCol w:w="993"/>
      </w:tblGrid>
      <w:tr w:rsidR="00BC0851" w:rsidRPr="00E22CB0" w14:paraId="44DC1A4C" w14:textId="77777777" w:rsidTr="00B85758">
        <w:trPr>
          <w:jc w:val="center"/>
        </w:trPr>
        <w:tc>
          <w:tcPr>
            <w:tcW w:w="3403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986C78B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E22C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r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bles</w:t>
            </w: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A1DF43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66FED6EB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87DD72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)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  <w:vAlign w:val="center"/>
          </w:tcPr>
          <w:p w14:paraId="4C4743B7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FDB37F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)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14:paraId="73DBFE2D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B30BE4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 (M</w:t>
            </w:r>
            <w:proofErr w:type="gramStart"/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E22CB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</w:tr>
      <w:tr w:rsidR="00BC0851" w:rsidRPr="00E22CB0" w14:paraId="18B0B8F0" w14:textId="77777777" w:rsidTr="00B85758">
        <w:trPr>
          <w:jc w:val="center"/>
        </w:trPr>
        <w:tc>
          <w:tcPr>
            <w:tcW w:w="34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E9A1BC" w14:textId="77777777" w:rsidR="00BC0851" w:rsidRPr="00E22CB0" w:rsidRDefault="00BC0851" w:rsidP="00B857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E981D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E832C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2BE5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19F9BE1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B63E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B5F82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BAFAE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5DF7B8F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3CC27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DEA4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917AF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ABE9A2D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D5EBA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F01E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393FA" w14:textId="77777777" w:rsidR="00BC0851" w:rsidRPr="00E22CB0" w:rsidRDefault="00BC0851" w:rsidP="00B8575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v</w:t>
            </w:r>
            <w:r w:rsidRPr="00E22C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E22746" w:rsidRPr="00E22CB0" w14:paraId="40DD4B32" w14:textId="77777777" w:rsidTr="00CA3D9F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4EB37DDE" w14:textId="61D4F84F" w:rsidR="00E22746" w:rsidRPr="00E22CB0" w:rsidRDefault="00E22746" w:rsidP="00E22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CEA (&gt;</w:t>
            </w: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22CB0">
              <w:rPr>
                <w:rFonts w:ascii="宋体" w:eastAsia="宋体" w:hAnsi="宋体" w:cs="Times New Roman" w:hint="eastAsia"/>
                <w:sz w:val="20"/>
                <w:szCs w:val="20"/>
              </w:rPr>
              <w:t>≤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5), ng/m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F08DB5" w14:textId="4DDA6496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792D59" w14:textId="2E62EEAA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CD8BF1" w14:textId="2C8609A1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C7E89E0" w14:textId="77777777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7C0A73" w14:textId="15B728FE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AA9C0D5" w14:textId="23D16BB1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D578A50" w14:textId="5BB6B72E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261FE38" w14:textId="77777777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4629E8F" w14:textId="5026C6FD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69A33A" w14:textId="4F87B4C6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A7A24A" w14:textId="36BF7CC2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309CFE4" w14:textId="77777777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A7943F5" w14:textId="0DE773A4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6930D795" w14:textId="17C400C3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1CB5735" w14:textId="0F2E88E1" w:rsidR="00E22746" w:rsidRPr="00CA3D9F" w:rsidRDefault="00E22746" w:rsidP="00E227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D9F">
              <w:rPr>
                <w:rFonts w:ascii="Times New Roman" w:hAnsi="Times New Roman" w:cs="Times New Roman" w:hint="eastAsia"/>
                <w:sz w:val="20"/>
                <w:szCs w:val="20"/>
              </w:rPr>
              <w:t>—</w:t>
            </w:r>
          </w:p>
        </w:tc>
      </w:tr>
      <w:tr w:rsidR="00425A5B" w:rsidRPr="00E22CB0" w14:paraId="3C6E82E1" w14:textId="77777777" w:rsidTr="00CA3D9F">
        <w:trPr>
          <w:jc w:val="center"/>
        </w:trPr>
        <w:tc>
          <w:tcPr>
            <w:tcW w:w="3403" w:type="dxa"/>
            <w:vAlign w:val="center"/>
          </w:tcPr>
          <w:p w14:paraId="049A86D3" w14:textId="2ADAD134" w:rsidR="00425A5B" w:rsidRPr="00E22CB0" w:rsidRDefault="00425A5B" w:rsidP="00425A5B">
            <w:pPr>
              <w:ind w:firstLineChars="250" w:firstLine="50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  <w:r w:rsidRPr="000A2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re</w:t>
            </w:r>
            <w:r w:rsidR="00A8647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1</w:t>
            </w:r>
          </w:p>
        </w:tc>
        <w:tc>
          <w:tcPr>
            <w:tcW w:w="850" w:type="dxa"/>
            <w:vAlign w:val="center"/>
          </w:tcPr>
          <w:p w14:paraId="3732EEF8" w14:textId="1F0C3C6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1276" w:type="dxa"/>
            <w:vAlign w:val="center"/>
          </w:tcPr>
          <w:p w14:paraId="38068147" w14:textId="4F65ECD6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7-1.92</w:t>
            </w:r>
          </w:p>
        </w:tc>
        <w:tc>
          <w:tcPr>
            <w:tcW w:w="992" w:type="dxa"/>
            <w:vAlign w:val="center"/>
          </w:tcPr>
          <w:p w14:paraId="6C9A4AD2" w14:textId="3F7DF049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763545C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C40936" w14:textId="4648B7F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2" w:type="dxa"/>
            <w:vAlign w:val="center"/>
          </w:tcPr>
          <w:p w14:paraId="1FA255EE" w14:textId="6EC6994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05-1.75</w:t>
            </w:r>
          </w:p>
        </w:tc>
        <w:tc>
          <w:tcPr>
            <w:tcW w:w="993" w:type="dxa"/>
            <w:vAlign w:val="center"/>
          </w:tcPr>
          <w:p w14:paraId="31C741EF" w14:textId="0339AE7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83" w:type="dxa"/>
            <w:vAlign w:val="center"/>
          </w:tcPr>
          <w:p w14:paraId="443949B0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4CCB2F0" w14:textId="344594B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34" w:type="dxa"/>
            <w:vAlign w:val="center"/>
          </w:tcPr>
          <w:p w14:paraId="1BF97E67" w14:textId="6C662FF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05-1.75</w:t>
            </w:r>
          </w:p>
        </w:tc>
        <w:tc>
          <w:tcPr>
            <w:tcW w:w="992" w:type="dxa"/>
            <w:vAlign w:val="center"/>
          </w:tcPr>
          <w:p w14:paraId="4D72E765" w14:textId="274B765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84" w:type="dxa"/>
            <w:vAlign w:val="center"/>
          </w:tcPr>
          <w:p w14:paraId="4C23ED7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5933DD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E276C0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967C147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69605A18" w14:textId="77777777" w:rsidTr="00CA3D9F">
        <w:trPr>
          <w:jc w:val="center"/>
        </w:trPr>
        <w:tc>
          <w:tcPr>
            <w:tcW w:w="3403" w:type="dxa"/>
            <w:vAlign w:val="center"/>
          </w:tcPr>
          <w:p w14:paraId="769FD384" w14:textId="5F535D98" w:rsidR="00425A5B" w:rsidRPr="00E22CB0" w:rsidRDefault="00425A5B" w:rsidP="00425A5B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  <w:r w:rsidRPr="000A2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st-m1</w:t>
            </w:r>
            <w:r w:rsidRPr="00E22C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6C8270BA" w14:textId="6F29756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1276" w:type="dxa"/>
            <w:vAlign w:val="center"/>
          </w:tcPr>
          <w:p w14:paraId="632B807C" w14:textId="38FD9BD1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-2.41</w:t>
            </w:r>
          </w:p>
        </w:tc>
        <w:tc>
          <w:tcPr>
            <w:tcW w:w="992" w:type="dxa"/>
            <w:vAlign w:val="center"/>
          </w:tcPr>
          <w:p w14:paraId="16ED0B10" w14:textId="5D77FA22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" w:type="dxa"/>
            <w:vAlign w:val="center"/>
          </w:tcPr>
          <w:p w14:paraId="1ECE1B8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4023AF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49E0A4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DFCFDC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6DA015FA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17806A4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A38DE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88C0D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65A1E9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A537844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F39AF8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30EC9CC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6F608F55" w14:textId="77777777" w:rsidTr="00CA3D9F">
        <w:trPr>
          <w:jc w:val="center"/>
        </w:trPr>
        <w:tc>
          <w:tcPr>
            <w:tcW w:w="3403" w:type="dxa"/>
            <w:vAlign w:val="center"/>
          </w:tcPr>
          <w:p w14:paraId="306D3366" w14:textId="4DCAAB3A" w:rsidR="00425A5B" w:rsidRPr="00E22CB0" w:rsidRDefault="00425A5B" w:rsidP="0042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A</w:t>
            </w:r>
            <w:r w:rsidRPr="000A2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st-m2-3</w:t>
            </w:r>
          </w:p>
        </w:tc>
        <w:tc>
          <w:tcPr>
            <w:tcW w:w="850" w:type="dxa"/>
            <w:vAlign w:val="center"/>
          </w:tcPr>
          <w:p w14:paraId="68599104" w14:textId="69E96FC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0 </w:t>
            </w:r>
          </w:p>
        </w:tc>
        <w:tc>
          <w:tcPr>
            <w:tcW w:w="1276" w:type="dxa"/>
            <w:vAlign w:val="center"/>
          </w:tcPr>
          <w:p w14:paraId="4F1D32CD" w14:textId="489671E1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-3.31</w:t>
            </w:r>
          </w:p>
        </w:tc>
        <w:tc>
          <w:tcPr>
            <w:tcW w:w="992" w:type="dxa"/>
            <w:vAlign w:val="center"/>
          </w:tcPr>
          <w:p w14:paraId="2E32AEFA" w14:textId="5EC3CD7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696F71C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6BD725" w14:textId="33FA55B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92" w:type="dxa"/>
            <w:vAlign w:val="center"/>
          </w:tcPr>
          <w:p w14:paraId="0B29A513" w14:textId="29FD50A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38-2.95</w:t>
            </w:r>
          </w:p>
        </w:tc>
        <w:tc>
          <w:tcPr>
            <w:tcW w:w="993" w:type="dxa"/>
            <w:vAlign w:val="center"/>
          </w:tcPr>
          <w:p w14:paraId="57AE7C7A" w14:textId="1E6EDAB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5BEA457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77A459" w14:textId="432D905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34" w:type="dxa"/>
            <w:vAlign w:val="center"/>
          </w:tcPr>
          <w:p w14:paraId="19E8B410" w14:textId="1E0B258E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38-2.95</w:t>
            </w:r>
          </w:p>
        </w:tc>
        <w:tc>
          <w:tcPr>
            <w:tcW w:w="992" w:type="dxa"/>
            <w:vAlign w:val="center"/>
          </w:tcPr>
          <w:p w14:paraId="0F509977" w14:textId="6D24FA3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4" w:type="dxa"/>
            <w:vAlign w:val="center"/>
          </w:tcPr>
          <w:p w14:paraId="221C20E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2814DE" w14:textId="625B828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3" w:type="dxa"/>
            <w:vAlign w:val="center"/>
          </w:tcPr>
          <w:p w14:paraId="18B54A4A" w14:textId="629199BB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vAlign w:val="center"/>
          </w:tcPr>
          <w:p w14:paraId="7DEFB0DA" w14:textId="4081CDA6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425A5B" w:rsidRPr="00E22CB0" w14:paraId="1036FFC6" w14:textId="77777777" w:rsidTr="00CA3D9F">
        <w:trPr>
          <w:jc w:val="center"/>
        </w:trPr>
        <w:tc>
          <w:tcPr>
            <w:tcW w:w="3403" w:type="dxa"/>
            <w:vAlign w:val="center"/>
          </w:tcPr>
          <w:p w14:paraId="66679EB2" w14:textId="09EC3D24" w:rsidR="00425A5B" w:rsidRPr="00E22CB0" w:rsidRDefault="00425A5B" w:rsidP="0042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  <w:r w:rsidRPr="000A2A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st-m4-6</w:t>
            </w:r>
            <w:r w:rsidRPr="00E22C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30400561" w14:textId="5B8FB84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  <w:tc>
          <w:tcPr>
            <w:tcW w:w="1276" w:type="dxa"/>
            <w:vAlign w:val="center"/>
          </w:tcPr>
          <w:p w14:paraId="231B379A" w14:textId="1D53D4C0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-2.62</w:t>
            </w:r>
          </w:p>
        </w:tc>
        <w:tc>
          <w:tcPr>
            <w:tcW w:w="992" w:type="dxa"/>
            <w:vAlign w:val="center"/>
          </w:tcPr>
          <w:p w14:paraId="6630CEDB" w14:textId="18AECD70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283" w:type="dxa"/>
            <w:vAlign w:val="center"/>
          </w:tcPr>
          <w:p w14:paraId="797CA56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DE3998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85697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C2B03F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39450F59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6AAEA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BA6CDE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6EF6FB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A9CBAA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9B0B0D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A7C255B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7B1EF5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7D97289A" w14:textId="77777777" w:rsidTr="00CA3D9F">
        <w:trPr>
          <w:jc w:val="center"/>
        </w:trPr>
        <w:tc>
          <w:tcPr>
            <w:tcW w:w="3403" w:type="dxa"/>
            <w:vAlign w:val="center"/>
          </w:tcPr>
          <w:p w14:paraId="28FF0062" w14:textId="77777777" w:rsidR="00425A5B" w:rsidRPr="00B320A6" w:rsidRDefault="00425A5B" w:rsidP="00425A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variables</w:t>
            </w:r>
          </w:p>
        </w:tc>
        <w:tc>
          <w:tcPr>
            <w:tcW w:w="850" w:type="dxa"/>
            <w:vAlign w:val="center"/>
          </w:tcPr>
          <w:p w14:paraId="59BE84F2" w14:textId="1288FBD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FF0D7B" w14:textId="2C32D6E1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FB51228" w14:textId="356A32C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08666B7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F1F60A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1CCEA1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D3E8B4A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4372829B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093D4B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811693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4BE550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6DA8F4B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C11BB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C506862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C166F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0789AA7E" w14:textId="77777777" w:rsidTr="00CA3D9F">
        <w:trPr>
          <w:jc w:val="center"/>
        </w:trPr>
        <w:tc>
          <w:tcPr>
            <w:tcW w:w="3403" w:type="dxa"/>
            <w:vAlign w:val="center"/>
          </w:tcPr>
          <w:p w14:paraId="2AFDA238" w14:textId="77777777" w:rsidR="00425A5B" w:rsidRPr="00E22CB0" w:rsidRDefault="00425A5B" w:rsidP="0042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ge, years</w:t>
            </w:r>
          </w:p>
        </w:tc>
        <w:tc>
          <w:tcPr>
            <w:tcW w:w="850" w:type="dxa"/>
            <w:vAlign w:val="center"/>
          </w:tcPr>
          <w:p w14:paraId="5F450500" w14:textId="1CDA761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276" w:type="dxa"/>
            <w:vAlign w:val="center"/>
          </w:tcPr>
          <w:p w14:paraId="75DDB5DA" w14:textId="2D60C4D5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-1.01</w:t>
            </w:r>
          </w:p>
        </w:tc>
        <w:tc>
          <w:tcPr>
            <w:tcW w:w="992" w:type="dxa"/>
            <w:vAlign w:val="center"/>
          </w:tcPr>
          <w:p w14:paraId="559658C4" w14:textId="050C0ECB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3" w:type="dxa"/>
            <w:vAlign w:val="center"/>
          </w:tcPr>
          <w:p w14:paraId="03D838B0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903777B" w14:textId="4429DE1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50B5E5C" w14:textId="5F37822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02FBD80" w14:textId="6889D0D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1285955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9BE18A6" w14:textId="29EA187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C45212" w14:textId="0FA78D7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8D7E78" w14:textId="3E9FB31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93973D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C1F0749" w14:textId="255EA1C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D6723C2" w14:textId="60292433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8D391B6" w14:textId="03BC0C1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3C5FD57C" w14:textId="77777777" w:rsidTr="00CA3D9F">
        <w:trPr>
          <w:jc w:val="center"/>
        </w:trPr>
        <w:tc>
          <w:tcPr>
            <w:tcW w:w="3403" w:type="dxa"/>
            <w:vAlign w:val="center"/>
          </w:tcPr>
          <w:p w14:paraId="475E602A" w14:textId="77777777" w:rsidR="00425A5B" w:rsidRPr="00E22CB0" w:rsidRDefault="00425A5B" w:rsidP="00425A5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Sex (Female vs. Male)</w:t>
            </w:r>
          </w:p>
        </w:tc>
        <w:tc>
          <w:tcPr>
            <w:tcW w:w="850" w:type="dxa"/>
            <w:vAlign w:val="center"/>
          </w:tcPr>
          <w:p w14:paraId="0A9C1489" w14:textId="16E6D81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276" w:type="dxa"/>
            <w:vAlign w:val="center"/>
          </w:tcPr>
          <w:p w14:paraId="20CC871D" w14:textId="0CDA496F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-1.45</w:t>
            </w:r>
          </w:p>
        </w:tc>
        <w:tc>
          <w:tcPr>
            <w:tcW w:w="992" w:type="dxa"/>
            <w:vAlign w:val="center"/>
          </w:tcPr>
          <w:p w14:paraId="616837FA" w14:textId="3AA031B3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763866DB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CCED51E" w14:textId="643F078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5D2DFF3" w14:textId="6762288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5E65774" w14:textId="3DE8E82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0B5BF6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77BB599" w14:textId="18DFB21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F25B63" w14:textId="07DBDDF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FA8D6A2" w14:textId="14B8929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B3ECD7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35CDBB8" w14:textId="2642113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C65EFFE" w14:textId="45F01428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DB4CE6C" w14:textId="3A72172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5A5B" w:rsidRPr="00E22CB0" w14:paraId="1D2F11B2" w14:textId="77777777" w:rsidTr="00CA3D9F">
        <w:trPr>
          <w:jc w:val="center"/>
        </w:trPr>
        <w:tc>
          <w:tcPr>
            <w:tcW w:w="3403" w:type="dxa"/>
            <w:vAlign w:val="center"/>
          </w:tcPr>
          <w:p w14:paraId="438DBE21" w14:textId="005709D3" w:rsidR="00425A5B" w:rsidRPr="00E22CB0" w:rsidRDefault="00425A5B" w:rsidP="0042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  <w:r w:rsidRPr="00E22C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2FC3C7CA" w14:textId="71CD0DD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1276" w:type="dxa"/>
            <w:vAlign w:val="center"/>
          </w:tcPr>
          <w:p w14:paraId="04D45505" w14:textId="377E6BD0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-1.01</w:t>
            </w:r>
          </w:p>
        </w:tc>
        <w:tc>
          <w:tcPr>
            <w:tcW w:w="992" w:type="dxa"/>
            <w:vAlign w:val="center"/>
          </w:tcPr>
          <w:p w14:paraId="60CE62FA" w14:textId="2E9F8375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83" w:type="dxa"/>
            <w:vAlign w:val="center"/>
          </w:tcPr>
          <w:p w14:paraId="68B7F991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EE2D54" w14:textId="73F90856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04DE0CE" w14:textId="2C4D8A1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76B63140" w14:textId="609F8E8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68C4C2D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F5331CB" w14:textId="4810660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A9EB40" w14:textId="5197CFE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B2BA0F" w14:textId="58BFCFE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D98BA0C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7264E13" w14:textId="2684533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38E2883" w14:textId="059454C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FB4FBDD" w14:textId="4F9AED7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3B2B1F2D" w14:textId="77777777" w:rsidTr="00CA3D9F">
        <w:trPr>
          <w:jc w:val="center"/>
        </w:trPr>
        <w:tc>
          <w:tcPr>
            <w:tcW w:w="3403" w:type="dxa"/>
            <w:vAlign w:val="center"/>
          </w:tcPr>
          <w:p w14:paraId="31C6AD49" w14:textId="77777777" w:rsidR="00425A5B" w:rsidRPr="00B320A6" w:rsidRDefault="00425A5B" w:rsidP="00425A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0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opathological variables</w:t>
            </w:r>
          </w:p>
        </w:tc>
        <w:tc>
          <w:tcPr>
            <w:tcW w:w="850" w:type="dxa"/>
            <w:vAlign w:val="center"/>
          </w:tcPr>
          <w:p w14:paraId="2DF29845" w14:textId="55B85475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C8653C" w14:textId="1B8CF721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8E08449" w14:textId="09F172A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583FEE6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A92E3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5E1307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40CA55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vAlign w:val="center"/>
          </w:tcPr>
          <w:p w14:paraId="0430FF5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6C04734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78823C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F292AAA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95680C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96C435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0F1F965" w14:textId="77777777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F99739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24A84F17" w14:textId="77777777" w:rsidTr="00CA3D9F">
        <w:trPr>
          <w:jc w:val="center"/>
        </w:trPr>
        <w:tc>
          <w:tcPr>
            <w:tcW w:w="3403" w:type="dxa"/>
            <w:vAlign w:val="center"/>
          </w:tcPr>
          <w:p w14:paraId="0057E767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ary site (Rectum vs. Colon)</w:t>
            </w:r>
          </w:p>
        </w:tc>
        <w:tc>
          <w:tcPr>
            <w:tcW w:w="850" w:type="dxa"/>
            <w:vAlign w:val="center"/>
          </w:tcPr>
          <w:p w14:paraId="47551D07" w14:textId="5130A8B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1276" w:type="dxa"/>
            <w:vAlign w:val="center"/>
          </w:tcPr>
          <w:p w14:paraId="274781BE" w14:textId="19405F85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-1.62</w:t>
            </w:r>
          </w:p>
        </w:tc>
        <w:tc>
          <w:tcPr>
            <w:tcW w:w="992" w:type="dxa"/>
            <w:vAlign w:val="center"/>
          </w:tcPr>
          <w:p w14:paraId="7D4922F9" w14:textId="3882FAC4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83" w:type="dxa"/>
            <w:vAlign w:val="center"/>
          </w:tcPr>
          <w:p w14:paraId="79CF993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35255A" w14:textId="6AC9F82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DE6AFDC" w14:textId="1C9A4D3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65F54D4E" w14:textId="62C1222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EA3A6F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4A2934" w14:textId="5F8730A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331B7BF2" w14:textId="2683778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06EB467" w14:textId="62FC498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720BA3D0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3985EF2" w14:textId="6D9C268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77F3178" w14:textId="19730BE6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599B456" w14:textId="3D7A574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5A5B" w:rsidRPr="00E22CB0" w14:paraId="53DB5EB2" w14:textId="77777777" w:rsidTr="00CA3D9F">
        <w:trPr>
          <w:jc w:val="center"/>
        </w:trPr>
        <w:tc>
          <w:tcPr>
            <w:tcW w:w="3403" w:type="dxa"/>
            <w:vAlign w:val="center"/>
          </w:tcPr>
          <w:p w14:paraId="67EEE4F8" w14:textId="77777777" w:rsidR="00425A5B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differentiation</w:t>
            </w:r>
          </w:p>
          <w:p w14:paraId="52D2E019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ll+Moderate</w:t>
            </w:r>
            <w:proofErr w:type="spellEnd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s. Poor)</w:t>
            </w:r>
            <w:r w:rsidRPr="00E22CB0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7EEC0F65" w14:textId="735D8E0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276" w:type="dxa"/>
            <w:vAlign w:val="center"/>
          </w:tcPr>
          <w:p w14:paraId="4117A09C" w14:textId="46DF23C3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-0.97</w:t>
            </w:r>
          </w:p>
        </w:tc>
        <w:tc>
          <w:tcPr>
            <w:tcW w:w="992" w:type="dxa"/>
            <w:vAlign w:val="center"/>
          </w:tcPr>
          <w:p w14:paraId="42795185" w14:textId="13DB1430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433934C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4AAB1DB" w14:textId="082DA04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375BFD4" w14:textId="65EF9DE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774CF45D" w14:textId="2577816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5E47978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B8C3CA6" w14:textId="07BB0C6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DFFB81F" w14:textId="2CEFBAE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6475500" w14:textId="7D27D4C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5994D5BD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DD88D5A" w14:textId="64A8741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7B3796E" w14:textId="7584045E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B465297" w14:textId="1A7E2CA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0868D691" w14:textId="77777777" w:rsidTr="00CA3D9F">
        <w:trPr>
          <w:jc w:val="center"/>
        </w:trPr>
        <w:tc>
          <w:tcPr>
            <w:tcW w:w="3403" w:type="dxa"/>
            <w:vAlign w:val="center"/>
          </w:tcPr>
          <w:p w14:paraId="21CCA59D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inous (colloid) type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vs. </w:t>
            </w:r>
            <w:proofErr w:type="gramStart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)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42FA2E6F" w14:textId="33866B2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276" w:type="dxa"/>
            <w:vAlign w:val="center"/>
          </w:tcPr>
          <w:p w14:paraId="12D42D39" w14:textId="4344AC6B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--1.59</w:t>
            </w:r>
          </w:p>
        </w:tc>
        <w:tc>
          <w:tcPr>
            <w:tcW w:w="992" w:type="dxa"/>
            <w:vAlign w:val="center"/>
          </w:tcPr>
          <w:p w14:paraId="70D78F76" w14:textId="56A226E4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vAlign w:val="center"/>
          </w:tcPr>
          <w:p w14:paraId="18A7A51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74591C" w14:textId="3859F34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48B8280" w14:textId="7A0D85F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71A681B" w14:textId="15A79E7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3B18942C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8F936F3" w14:textId="16E2CCD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BBDCF62" w14:textId="2676AE2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BC9CAE7" w14:textId="6F9CF7E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1779D3C4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BDC37F" w14:textId="42C006E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601A8F2" w14:textId="57C885C0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8BAFC2C" w14:textId="2D7AB6E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12C3D77D" w14:textId="77777777" w:rsidTr="00CA3D9F">
        <w:trPr>
          <w:jc w:val="center"/>
        </w:trPr>
        <w:tc>
          <w:tcPr>
            <w:tcW w:w="3403" w:type="dxa"/>
            <w:vAlign w:val="center"/>
          </w:tcPr>
          <w:p w14:paraId="38FC1D17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 stage 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 is T1+T2)</w:t>
            </w:r>
          </w:p>
        </w:tc>
        <w:tc>
          <w:tcPr>
            <w:tcW w:w="850" w:type="dxa"/>
            <w:vAlign w:val="center"/>
          </w:tcPr>
          <w:p w14:paraId="3AF4DFD6" w14:textId="7002D4F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vAlign w:val="center"/>
          </w:tcPr>
          <w:p w14:paraId="5F3BDE78" w14:textId="7609B489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16D2979C" w14:textId="14625BD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80EF25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074F0EA" w14:textId="1ADE17A6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014B2903" w14:textId="485F4DE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3B711010" w14:textId="1809549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7B82039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D08BA0" w14:textId="22C6D1A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6C8955F5" w14:textId="3A95EBD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BB39A3A" w14:textId="14942DB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6430979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7341A5A" w14:textId="3BD60FF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3" w:type="dxa"/>
            <w:vAlign w:val="center"/>
          </w:tcPr>
          <w:p w14:paraId="64E3C5C3" w14:textId="13F8D423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126A63B" w14:textId="2EBACE2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25A5B" w:rsidRPr="00E22CB0" w14:paraId="00620DC4" w14:textId="77777777" w:rsidTr="00CA3D9F">
        <w:trPr>
          <w:jc w:val="center"/>
        </w:trPr>
        <w:tc>
          <w:tcPr>
            <w:tcW w:w="3403" w:type="dxa"/>
            <w:vAlign w:val="center"/>
          </w:tcPr>
          <w:p w14:paraId="7E2E96C5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 T3</w:t>
            </w:r>
          </w:p>
        </w:tc>
        <w:tc>
          <w:tcPr>
            <w:tcW w:w="850" w:type="dxa"/>
            <w:vAlign w:val="center"/>
          </w:tcPr>
          <w:p w14:paraId="5C5B04E4" w14:textId="20655F9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1276" w:type="dxa"/>
            <w:vAlign w:val="center"/>
          </w:tcPr>
          <w:p w14:paraId="2AD78C73" w14:textId="2B22338F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4-6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A33E7A7" w14:textId="25BACE2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244ABD4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24BE478" w14:textId="3CBB347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1488B8B9" w14:textId="24BC95E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C233E9D" w14:textId="5FAC5F0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4F25E9B9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842C21" w14:textId="556EB85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59DEA97" w14:textId="3EAE0F5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63DA5C1" w14:textId="3CA500F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60CC38A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B66A95" w14:textId="4D4D850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3" w:type="dxa"/>
            <w:vAlign w:val="center"/>
          </w:tcPr>
          <w:p w14:paraId="5B23D415" w14:textId="3931904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993" w:type="dxa"/>
            <w:vAlign w:val="center"/>
          </w:tcPr>
          <w:p w14:paraId="088C1082" w14:textId="4EBB279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25A5B" w:rsidRPr="00E22CB0" w14:paraId="679D2488" w14:textId="77777777" w:rsidTr="00CA3D9F">
        <w:trPr>
          <w:jc w:val="center"/>
        </w:trPr>
        <w:tc>
          <w:tcPr>
            <w:tcW w:w="3403" w:type="dxa"/>
            <w:vAlign w:val="center"/>
          </w:tcPr>
          <w:p w14:paraId="4CB6D711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T4</w:t>
            </w:r>
          </w:p>
        </w:tc>
        <w:tc>
          <w:tcPr>
            <w:tcW w:w="850" w:type="dxa"/>
            <w:vAlign w:val="center"/>
          </w:tcPr>
          <w:p w14:paraId="1D65903B" w14:textId="4D0249A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05 </w:t>
            </w:r>
          </w:p>
        </w:tc>
        <w:tc>
          <w:tcPr>
            <w:tcW w:w="1276" w:type="dxa"/>
            <w:vAlign w:val="center"/>
          </w:tcPr>
          <w:p w14:paraId="5C5ADC42" w14:textId="5873C38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7-0.29</w:t>
            </w:r>
          </w:p>
        </w:tc>
        <w:tc>
          <w:tcPr>
            <w:tcW w:w="992" w:type="dxa"/>
            <w:vAlign w:val="center"/>
          </w:tcPr>
          <w:p w14:paraId="24C0ABFE" w14:textId="0A84438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0E92E4DA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4622DCD" w14:textId="16FEBC7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583EA90" w14:textId="3CA4CF6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0CA6F08" w14:textId="4E64A85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11123BC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38C3224" w14:textId="26634F2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346C3152" w14:textId="1FDA350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5ACF101" w14:textId="14EEAE0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6A6818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CC369BC" w14:textId="31F6507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3" w:type="dxa"/>
            <w:vAlign w:val="center"/>
          </w:tcPr>
          <w:p w14:paraId="6FBC47C2" w14:textId="66AC807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993" w:type="dxa"/>
            <w:vAlign w:val="center"/>
          </w:tcPr>
          <w:p w14:paraId="2519BE10" w14:textId="7CEB3807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4</w:t>
            </w:r>
          </w:p>
        </w:tc>
      </w:tr>
      <w:tr w:rsidR="00425A5B" w:rsidRPr="00E22CB0" w14:paraId="16C8B91A" w14:textId="77777777" w:rsidTr="00CA3D9F">
        <w:trPr>
          <w:jc w:val="center"/>
        </w:trPr>
        <w:tc>
          <w:tcPr>
            <w:tcW w:w="3403" w:type="dxa"/>
            <w:vAlign w:val="center"/>
          </w:tcPr>
          <w:p w14:paraId="128F6281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 stage 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erence is N0)</w:t>
            </w:r>
          </w:p>
        </w:tc>
        <w:tc>
          <w:tcPr>
            <w:tcW w:w="850" w:type="dxa"/>
            <w:vAlign w:val="center"/>
          </w:tcPr>
          <w:p w14:paraId="21C2B453" w14:textId="7B0C3F5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76" w:type="dxa"/>
            <w:vAlign w:val="center"/>
          </w:tcPr>
          <w:p w14:paraId="458C963D" w14:textId="14AB5553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D6C83F1" w14:textId="53B66F8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70E8FF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4B5C148" w14:textId="1B71EE3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BC4DD18" w14:textId="62ED36A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A62B7D0" w14:textId="5AB15306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8327517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C2B49F" w14:textId="0AB946B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297F341" w14:textId="3AC0FB0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A5BE6FE" w14:textId="7E6E452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2B98B2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1BE15B" w14:textId="03EDF54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33" w:type="dxa"/>
            <w:vAlign w:val="center"/>
          </w:tcPr>
          <w:p w14:paraId="3FA154DF" w14:textId="698381D0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B41CFAC" w14:textId="7D450A8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425A5B" w:rsidRPr="00E22CB0" w14:paraId="18CD615C" w14:textId="77777777" w:rsidTr="00CA3D9F">
        <w:trPr>
          <w:jc w:val="center"/>
        </w:trPr>
        <w:tc>
          <w:tcPr>
            <w:tcW w:w="3403" w:type="dxa"/>
            <w:vAlign w:val="center"/>
          </w:tcPr>
          <w:p w14:paraId="2D71D617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 N1</w:t>
            </w:r>
          </w:p>
        </w:tc>
        <w:tc>
          <w:tcPr>
            <w:tcW w:w="850" w:type="dxa"/>
            <w:vAlign w:val="center"/>
          </w:tcPr>
          <w:p w14:paraId="032EFA50" w14:textId="31616A8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1276" w:type="dxa"/>
            <w:vAlign w:val="center"/>
          </w:tcPr>
          <w:p w14:paraId="3C458D41" w14:textId="240363A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-2.23</w:t>
            </w:r>
          </w:p>
        </w:tc>
        <w:tc>
          <w:tcPr>
            <w:tcW w:w="992" w:type="dxa"/>
            <w:vAlign w:val="center"/>
          </w:tcPr>
          <w:p w14:paraId="5348C750" w14:textId="0F2062B3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2A132A9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C55DD97" w14:textId="3847EF4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4522B190" w14:textId="71E5B70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F02B4A2" w14:textId="7DF194A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5D88418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E504D01" w14:textId="32E818C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49A719B9" w14:textId="5D1D581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A929970" w14:textId="3430D6D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55151F40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65CB19E" w14:textId="7DB1B386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3" w:type="dxa"/>
            <w:vAlign w:val="center"/>
          </w:tcPr>
          <w:p w14:paraId="4D16CC4B" w14:textId="2E28B4DF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993" w:type="dxa"/>
            <w:vAlign w:val="center"/>
          </w:tcPr>
          <w:p w14:paraId="7EA84789" w14:textId="66D152C3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425A5B" w:rsidRPr="00E22CB0" w14:paraId="3CF9DE47" w14:textId="77777777" w:rsidTr="00CA3D9F">
        <w:trPr>
          <w:jc w:val="center"/>
        </w:trPr>
        <w:tc>
          <w:tcPr>
            <w:tcW w:w="3403" w:type="dxa"/>
            <w:vAlign w:val="center"/>
          </w:tcPr>
          <w:p w14:paraId="1A1CD360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   N2</w:t>
            </w:r>
          </w:p>
        </w:tc>
        <w:tc>
          <w:tcPr>
            <w:tcW w:w="850" w:type="dxa"/>
            <w:vAlign w:val="center"/>
          </w:tcPr>
          <w:p w14:paraId="5EE5D241" w14:textId="58786DF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1276" w:type="dxa"/>
            <w:vAlign w:val="center"/>
          </w:tcPr>
          <w:p w14:paraId="31BFF349" w14:textId="4BEF01BB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2-3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BE51209" w14:textId="687724C6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0DF1A6E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9DD321" w14:textId="0127418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63B94438" w14:textId="4BB8E102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557B1121" w14:textId="369BE34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6D4CF155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BD33B9F" w14:textId="3F77A7B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31A31269" w14:textId="3C57EF0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8062334" w14:textId="2FBDDBF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7E8172A7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7187F08" w14:textId="2541184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vAlign w:val="center"/>
          </w:tcPr>
          <w:p w14:paraId="11CE343E" w14:textId="5873DCF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993" w:type="dxa"/>
            <w:vAlign w:val="center"/>
          </w:tcPr>
          <w:p w14:paraId="2EB6FC4D" w14:textId="0760E42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</w:tr>
      <w:tr w:rsidR="00425A5B" w:rsidRPr="00E22CB0" w14:paraId="4247014E" w14:textId="77777777" w:rsidTr="00CA3D9F">
        <w:trPr>
          <w:jc w:val="center"/>
        </w:trPr>
        <w:tc>
          <w:tcPr>
            <w:tcW w:w="3403" w:type="dxa"/>
            <w:vAlign w:val="center"/>
          </w:tcPr>
          <w:p w14:paraId="58D12E7F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 node yield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E22CB0">
              <w:rPr>
                <w:rFonts w:ascii="Times New Roman" w:hAnsi="Times New Roman" w:cs="Times New Roman" w:hint="eastAsia"/>
                <w:sz w:val="20"/>
                <w:szCs w:val="20"/>
              </w:rPr>
              <w:t>vs</w:t>
            </w:r>
            <w:r w:rsidRPr="00E22CB0">
              <w:rPr>
                <w:rFonts w:ascii="Times New Roman" w:hAnsi="Times New Roman" w:cs="Times New Roman"/>
                <w:sz w:val="20"/>
                <w:szCs w:val="20"/>
              </w:rPr>
              <w:t>.&lt;12)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14:paraId="6BF19CC5" w14:textId="1ACFF72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276" w:type="dxa"/>
            <w:vAlign w:val="center"/>
          </w:tcPr>
          <w:p w14:paraId="2F181B37" w14:textId="31B242D4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-1.51</w:t>
            </w:r>
          </w:p>
        </w:tc>
        <w:tc>
          <w:tcPr>
            <w:tcW w:w="992" w:type="dxa"/>
            <w:vAlign w:val="center"/>
          </w:tcPr>
          <w:p w14:paraId="4AD8EB51" w14:textId="3DCA9F2A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3" w:type="dxa"/>
            <w:vAlign w:val="center"/>
          </w:tcPr>
          <w:p w14:paraId="7EC8503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5B9A332" w14:textId="5ADAEEB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1DB699F2" w14:textId="64F9D8F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013C9828" w14:textId="65805C5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CA5F5B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5CF8C39" w14:textId="74EBC1C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164354E4" w14:textId="44EF49E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01C7975" w14:textId="5EE77B0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F6C540C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E12256" w14:textId="0641CCA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CEEE5C8" w14:textId="40E0AC61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3F1E766" w14:textId="0440B15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472CCB5C" w14:textId="77777777" w:rsidTr="00CA3D9F">
        <w:trPr>
          <w:jc w:val="center"/>
        </w:trPr>
        <w:tc>
          <w:tcPr>
            <w:tcW w:w="3403" w:type="dxa"/>
            <w:vAlign w:val="center"/>
          </w:tcPr>
          <w:p w14:paraId="3909F197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vascular</w:t>
            </w:r>
            <w:proofErr w:type="spellEnd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vasion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 vs. No)</w:t>
            </w:r>
          </w:p>
        </w:tc>
        <w:tc>
          <w:tcPr>
            <w:tcW w:w="850" w:type="dxa"/>
            <w:vAlign w:val="center"/>
          </w:tcPr>
          <w:p w14:paraId="4D86090B" w14:textId="0207E11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276" w:type="dxa"/>
            <w:vAlign w:val="center"/>
          </w:tcPr>
          <w:p w14:paraId="2A15C702" w14:textId="4646C539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-2.41</w:t>
            </w:r>
          </w:p>
        </w:tc>
        <w:tc>
          <w:tcPr>
            <w:tcW w:w="992" w:type="dxa"/>
            <w:vAlign w:val="center"/>
          </w:tcPr>
          <w:p w14:paraId="208073AA" w14:textId="2148E2EE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7AE215B9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E6859A9" w14:textId="37EDFA9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14448130" w14:textId="4AA9489C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231CCB48" w14:textId="2AD717A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22AF4F84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A8A43EF" w14:textId="4085D20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655CFE84" w14:textId="18A601A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B9CEDDD" w14:textId="46E77D4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0E5DFDF2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6E3EB67" w14:textId="09CC894B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0CABAFE" w14:textId="6DC06AC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C745D51" w14:textId="2555F5B8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09CE8EE4" w14:textId="77777777" w:rsidTr="00CA3D9F">
        <w:trPr>
          <w:jc w:val="center"/>
        </w:trPr>
        <w:tc>
          <w:tcPr>
            <w:tcW w:w="3403" w:type="dxa"/>
            <w:vAlign w:val="center"/>
          </w:tcPr>
          <w:p w14:paraId="1C8267A9" w14:textId="77777777" w:rsidR="00425A5B" w:rsidRPr="00E22CB0" w:rsidRDefault="00425A5B" w:rsidP="00425A5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ineural invasion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es vs. </w:t>
            </w:r>
            <w:proofErr w:type="gramStart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)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51CF6CB3" w14:textId="7CBB627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1276" w:type="dxa"/>
            <w:vAlign w:val="center"/>
          </w:tcPr>
          <w:p w14:paraId="1D89F29C" w14:textId="614E127C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3-2.39</w:t>
            </w:r>
          </w:p>
        </w:tc>
        <w:tc>
          <w:tcPr>
            <w:tcW w:w="992" w:type="dxa"/>
            <w:vAlign w:val="center"/>
          </w:tcPr>
          <w:p w14:paraId="502D0D82" w14:textId="3A19B30C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14:paraId="6B6C0EF6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86F24C" w14:textId="5E06BCF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730A1C0E" w14:textId="1B70279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65E34C1B" w14:textId="009A832F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5BEB8DE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B0F9C4" w14:textId="2989A86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7E6ABC46" w14:textId="24BEBD9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5FC5D52B" w14:textId="0C18E63D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438FC9AF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E390A19" w14:textId="07B4DE13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6D4564E1" w14:textId="6B3FBFFB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A3BF910" w14:textId="06BBBC9E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A5B" w:rsidRPr="00E22CB0" w14:paraId="2AB3B1C7" w14:textId="77777777" w:rsidTr="00CA3D9F">
        <w:trPr>
          <w:jc w:val="center"/>
        </w:trPr>
        <w:tc>
          <w:tcPr>
            <w:tcW w:w="3403" w:type="dxa"/>
            <w:vAlign w:val="center"/>
          </w:tcPr>
          <w:p w14:paraId="544C7D85" w14:textId="77777777" w:rsidR="00425A5B" w:rsidRPr="00E22CB0" w:rsidRDefault="00425A5B" w:rsidP="00425A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umor deposit 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sitive</w:t>
            </w:r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s. </w:t>
            </w:r>
            <w:proofErr w:type="gramStart"/>
            <w:r w:rsidRPr="00E22CB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gative)</w:t>
            </w:r>
            <w:r w:rsidRPr="00E22CB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vAlign w:val="center"/>
          </w:tcPr>
          <w:p w14:paraId="1578361B" w14:textId="07AE55C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2 </w:t>
            </w:r>
          </w:p>
        </w:tc>
        <w:tc>
          <w:tcPr>
            <w:tcW w:w="1276" w:type="dxa"/>
            <w:vAlign w:val="center"/>
          </w:tcPr>
          <w:p w14:paraId="3FC054AB" w14:textId="5A20B982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-3.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507CFA10" w14:textId="06F6AE1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FB5A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1</w:t>
            </w:r>
          </w:p>
        </w:tc>
        <w:tc>
          <w:tcPr>
            <w:tcW w:w="283" w:type="dxa"/>
            <w:vAlign w:val="center"/>
          </w:tcPr>
          <w:p w14:paraId="65921EC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1B30EB5" w14:textId="6620CDA5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3D4816DD" w14:textId="694C5D54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3" w:type="dxa"/>
            <w:vAlign w:val="center"/>
          </w:tcPr>
          <w:p w14:paraId="11A1DF59" w14:textId="2FF70BC9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3" w:type="dxa"/>
            <w:vAlign w:val="center"/>
          </w:tcPr>
          <w:p w14:paraId="0A02229E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EF6AD3E" w14:textId="1901838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34" w:type="dxa"/>
            <w:vAlign w:val="center"/>
          </w:tcPr>
          <w:p w14:paraId="2860CC96" w14:textId="37A21270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92" w:type="dxa"/>
            <w:vAlign w:val="center"/>
          </w:tcPr>
          <w:p w14:paraId="24955EA6" w14:textId="1C05850A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84" w:type="dxa"/>
            <w:vAlign w:val="center"/>
          </w:tcPr>
          <w:p w14:paraId="115CDD13" w14:textId="77777777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299E26B" w14:textId="7C5FAE61" w:rsidR="00425A5B" w:rsidRPr="00DE603A" w:rsidRDefault="00425A5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0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3" w:type="dxa"/>
            <w:vAlign w:val="center"/>
          </w:tcPr>
          <w:p w14:paraId="548FE568" w14:textId="2C3DB1EE" w:rsidR="00425A5B" w:rsidRPr="00DE603A" w:rsidRDefault="00425A5B" w:rsidP="00425A5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DE603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center"/>
          </w:tcPr>
          <w:p w14:paraId="2F60AC03" w14:textId="2B1E43F4" w:rsidR="00425A5B" w:rsidRPr="00DE603A" w:rsidRDefault="00FB5A2B" w:rsidP="00425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25A5B" w:rsidRPr="00DE60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="00425A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</w:tbl>
    <w:p w14:paraId="4AB7EC18" w14:textId="77777777" w:rsidR="00BC0851" w:rsidRPr="007D2C6E" w:rsidRDefault="00BC0851" w:rsidP="00BC0851">
      <w:pPr>
        <w:rPr>
          <w:rFonts w:ascii="Times New Roman" w:hAnsi="Times New Roman" w:cs="Times New Roman"/>
          <w:sz w:val="16"/>
          <w:szCs w:val="16"/>
        </w:rPr>
      </w:pPr>
      <w:r w:rsidRPr="00E22CB0">
        <w:rPr>
          <w:rFonts w:ascii="Times New Roman" w:eastAsia="宋体" w:hAnsi="Times New Roman" w:cs="Times New Roman"/>
          <w:kern w:val="0"/>
          <w:sz w:val="20"/>
          <w:szCs w:val="20"/>
        </w:rPr>
        <w:t xml:space="preserve">Abbreviations: </w:t>
      </w:r>
      <w:r w:rsidRPr="00E22CB0">
        <w:rPr>
          <w:rFonts w:ascii="Times New Roman" w:eastAsia="宋体" w:hAnsi="Times New Roman" w:cs="Times New Roman"/>
          <w:sz w:val="20"/>
          <w:szCs w:val="20"/>
        </w:rPr>
        <w:t>HR, Hazard ratio;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E22CB0">
        <w:rPr>
          <w:rFonts w:ascii="Times New Roman" w:hAnsi="Times New Roman" w:cs="Times New Roman" w:hint="eastAsia"/>
          <w:color w:val="000000"/>
          <w:kern w:val="0"/>
          <w:sz w:val="20"/>
          <w:szCs w:val="20"/>
          <w:vertAlign w:val="superscript"/>
        </w:rPr>
        <w:t>a</w:t>
      </w:r>
      <w:r w:rsidRPr="00E22CB0">
        <w:rPr>
          <w:rFonts w:ascii="Times New Roman" w:hAnsi="Times New Roman" w:cs="Times New Roman"/>
          <w:color w:val="000000"/>
          <w:kern w:val="0"/>
          <w:sz w:val="20"/>
          <w:szCs w:val="20"/>
        </w:rPr>
        <w:t>Include</w:t>
      </w:r>
      <w:proofErr w:type="spellEnd"/>
      <w:r w:rsidRPr="00E22CB0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ome missing values since some patients did not accept these examinations;</w:t>
      </w:r>
      <w:r w:rsidRPr="00E22CB0">
        <w:rPr>
          <w:rFonts w:ascii="Times New Roman" w:hAnsi="Times New Roman" w:cs="Times New Roman"/>
          <w:sz w:val="20"/>
          <w:szCs w:val="20"/>
        </w:rPr>
        <w:t xml:space="preserve"> </w:t>
      </w:r>
      <w:r w:rsidRPr="00E22CB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22CB0">
        <w:rPr>
          <w:rFonts w:ascii="Times New Roman" w:hAnsi="Times New Roman" w:cs="Times New Roman"/>
          <w:sz w:val="20"/>
          <w:szCs w:val="20"/>
        </w:rPr>
        <w:t xml:space="preserve">M1: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E22CB0">
        <w:rPr>
          <w:rFonts w:ascii="Times New Roman" w:hAnsi="Times New Roman" w:cs="Times New Roman"/>
          <w:sz w:val="20"/>
          <w:szCs w:val="20"/>
        </w:rPr>
        <w:t>nadjusted</w:t>
      </w:r>
      <w:r>
        <w:rPr>
          <w:rFonts w:ascii="Times New Roman" w:hAnsi="Times New Roman" w:cs="Times New Roman"/>
          <w:sz w:val="20"/>
          <w:szCs w:val="20"/>
        </w:rPr>
        <w:t xml:space="preserve"> model</w:t>
      </w:r>
      <w:r w:rsidRPr="00E22CB0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2CB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22CB0">
        <w:rPr>
          <w:rFonts w:ascii="Times New Roman" w:hAnsi="Times New Roman" w:cs="Times New Roman"/>
          <w:sz w:val="20"/>
          <w:szCs w:val="20"/>
        </w:rPr>
        <w:t>M2:</w:t>
      </w:r>
      <w:r w:rsidRPr="00E22CB0"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</w:t>
      </w:r>
      <w:r w:rsidRPr="00E22CB0">
        <w:rPr>
          <w:rFonts w:ascii="Times New Roman" w:hAnsi="Times New Roman" w:cs="Times New Roman"/>
          <w:sz w:val="20"/>
          <w:szCs w:val="20"/>
        </w:rPr>
        <w:t xml:space="preserve"> adjusted by demographic variables; </w:t>
      </w:r>
      <w:r w:rsidRPr="00E22CB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22CB0">
        <w:rPr>
          <w:rFonts w:ascii="Times New Roman" w:hAnsi="Times New Roman" w:cs="Times New Roman"/>
          <w:sz w:val="20"/>
          <w:szCs w:val="20"/>
        </w:rPr>
        <w:t xml:space="preserve">M3: </w:t>
      </w:r>
      <w:r>
        <w:rPr>
          <w:rFonts w:ascii="Times New Roman" w:hAnsi="Times New Roman" w:cs="Times New Roman"/>
          <w:sz w:val="20"/>
          <w:szCs w:val="20"/>
        </w:rPr>
        <w:t>Model</w:t>
      </w:r>
      <w:r w:rsidRPr="00E22CB0">
        <w:rPr>
          <w:rFonts w:ascii="Times New Roman" w:hAnsi="Times New Roman" w:cs="Times New Roman"/>
          <w:sz w:val="20"/>
          <w:szCs w:val="20"/>
        </w:rPr>
        <w:t xml:space="preserve"> adjusted by demographic and clinicopathological variables.</w:t>
      </w:r>
    </w:p>
    <w:sectPr w:rsidR="00BC0851" w:rsidRPr="007D2C6E" w:rsidSect="00B121DC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93B725" w14:textId="77777777" w:rsidR="009D5425" w:rsidRDefault="009D5425" w:rsidP="00056013">
      <w:r>
        <w:separator/>
      </w:r>
    </w:p>
  </w:endnote>
  <w:endnote w:type="continuationSeparator" w:id="0">
    <w:p w14:paraId="65C6B648" w14:textId="77777777" w:rsidR="009D5425" w:rsidRDefault="009D5425" w:rsidP="00056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7DD4FB" w14:textId="77777777" w:rsidR="009D5425" w:rsidRDefault="009D5425" w:rsidP="00056013">
      <w:r>
        <w:separator/>
      </w:r>
    </w:p>
  </w:footnote>
  <w:footnote w:type="continuationSeparator" w:id="0">
    <w:p w14:paraId="05D57872" w14:textId="77777777" w:rsidR="009D5425" w:rsidRDefault="009D5425" w:rsidP="000560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9D"/>
    <w:rsid w:val="00015534"/>
    <w:rsid w:val="0002690F"/>
    <w:rsid w:val="00034A16"/>
    <w:rsid w:val="0004219D"/>
    <w:rsid w:val="00056013"/>
    <w:rsid w:val="00094664"/>
    <w:rsid w:val="000B1A10"/>
    <w:rsid w:val="000B504A"/>
    <w:rsid w:val="000E7B4E"/>
    <w:rsid w:val="00114068"/>
    <w:rsid w:val="0012653F"/>
    <w:rsid w:val="001463DA"/>
    <w:rsid w:val="0017264C"/>
    <w:rsid w:val="001823DF"/>
    <w:rsid w:val="00184E64"/>
    <w:rsid w:val="00187E06"/>
    <w:rsid w:val="001C4BF5"/>
    <w:rsid w:val="002058FF"/>
    <w:rsid w:val="00225792"/>
    <w:rsid w:val="0027252B"/>
    <w:rsid w:val="00286CAD"/>
    <w:rsid w:val="002A2992"/>
    <w:rsid w:val="002C33CA"/>
    <w:rsid w:val="002F67A1"/>
    <w:rsid w:val="003E1903"/>
    <w:rsid w:val="003E334D"/>
    <w:rsid w:val="00416DD6"/>
    <w:rsid w:val="00425A5B"/>
    <w:rsid w:val="00433542"/>
    <w:rsid w:val="004452A1"/>
    <w:rsid w:val="00457F74"/>
    <w:rsid w:val="00466C40"/>
    <w:rsid w:val="004722FD"/>
    <w:rsid w:val="004A2FE0"/>
    <w:rsid w:val="004C23DF"/>
    <w:rsid w:val="004E27EA"/>
    <w:rsid w:val="004E54ED"/>
    <w:rsid w:val="00504BE0"/>
    <w:rsid w:val="00563460"/>
    <w:rsid w:val="005654CF"/>
    <w:rsid w:val="005D3505"/>
    <w:rsid w:val="0060062C"/>
    <w:rsid w:val="0062762A"/>
    <w:rsid w:val="00683035"/>
    <w:rsid w:val="006C03B9"/>
    <w:rsid w:val="0072678B"/>
    <w:rsid w:val="00795444"/>
    <w:rsid w:val="007B4051"/>
    <w:rsid w:val="007D2C6E"/>
    <w:rsid w:val="007D7FDE"/>
    <w:rsid w:val="0084769F"/>
    <w:rsid w:val="008C256F"/>
    <w:rsid w:val="00931C43"/>
    <w:rsid w:val="009375BC"/>
    <w:rsid w:val="00944FD8"/>
    <w:rsid w:val="00967FDA"/>
    <w:rsid w:val="00977630"/>
    <w:rsid w:val="00980F1E"/>
    <w:rsid w:val="00994A5E"/>
    <w:rsid w:val="009D5425"/>
    <w:rsid w:val="00A47688"/>
    <w:rsid w:val="00A7410C"/>
    <w:rsid w:val="00A86477"/>
    <w:rsid w:val="00A96934"/>
    <w:rsid w:val="00B121DC"/>
    <w:rsid w:val="00B52137"/>
    <w:rsid w:val="00B55428"/>
    <w:rsid w:val="00B731EE"/>
    <w:rsid w:val="00B829FA"/>
    <w:rsid w:val="00B84ECB"/>
    <w:rsid w:val="00B87D4C"/>
    <w:rsid w:val="00BA3D18"/>
    <w:rsid w:val="00BB0190"/>
    <w:rsid w:val="00BB3539"/>
    <w:rsid w:val="00BC0851"/>
    <w:rsid w:val="00C01A45"/>
    <w:rsid w:val="00C027D4"/>
    <w:rsid w:val="00C04F5E"/>
    <w:rsid w:val="00C0555F"/>
    <w:rsid w:val="00C41F4F"/>
    <w:rsid w:val="00C777DF"/>
    <w:rsid w:val="00C92FB4"/>
    <w:rsid w:val="00CA3D9F"/>
    <w:rsid w:val="00CE783A"/>
    <w:rsid w:val="00D048E5"/>
    <w:rsid w:val="00D453CE"/>
    <w:rsid w:val="00DB3AC1"/>
    <w:rsid w:val="00DB5995"/>
    <w:rsid w:val="00DC76EE"/>
    <w:rsid w:val="00DD0EB6"/>
    <w:rsid w:val="00DE603A"/>
    <w:rsid w:val="00DF14AF"/>
    <w:rsid w:val="00E22746"/>
    <w:rsid w:val="00E5709C"/>
    <w:rsid w:val="00E84895"/>
    <w:rsid w:val="00EE3848"/>
    <w:rsid w:val="00F36D84"/>
    <w:rsid w:val="00F77B32"/>
    <w:rsid w:val="00FA697E"/>
    <w:rsid w:val="00FB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44770"/>
  <w15:chartTrackingRefBased/>
  <w15:docId w15:val="{5076E838-1404-4CF0-AD80-D914EC89B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3C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33C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601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601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E2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E2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众 王</dc:creator>
  <cp:keywords/>
  <dc:description/>
  <cp:lastModifiedBy>li zhenhui</cp:lastModifiedBy>
  <cp:revision>10</cp:revision>
  <dcterms:created xsi:type="dcterms:W3CDTF">2020-12-30T00:43:00Z</dcterms:created>
  <dcterms:modified xsi:type="dcterms:W3CDTF">2021-09-23T00:07:00Z</dcterms:modified>
</cp:coreProperties>
</file>